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2C4" w:rsidRDefault="00A672C4" w:rsidP="00A672C4">
      <w:pPr>
        <w:shd w:val="clear" w:color="auto" w:fill="FFFFFF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bookmarkStart w:id="0" w:name="_GoBack"/>
      <w:bookmarkEnd w:id="0"/>
      <w:r w:rsidRPr="00A672C4">
        <w:rPr>
          <w:rFonts w:ascii="Arial" w:hAnsi="Arial" w:cs="Arial"/>
          <w:b/>
          <w:sz w:val="24"/>
          <w:szCs w:val="24"/>
        </w:rPr>
        <w:t>Table S1</w:t>
      </w:r>
      <w:r w:rsidRPr="00A672C4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:</w:t>
      </w:r>
      <w:r w:rsidRPr="00A672C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mparison of  top CpG sites (p-value &lt;10</w:t>
      </w:r>
      <w:r w:rsidRPr="00A672C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-4</w:t>
      </w:r>
      <w:r w:rsidRPr="00A672C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 found in EWAS of active ED versus controls with results from ALSPAC study of maternal pre-pregnancy BMI.  </w:t>
      </w:r>
    </w:p>
    <w:tbl>
      <w:tblPr>
        <w:tblStyle w:val="GridTableLight"/>
        <w:tblW w:w="9626" w:type="dxa"/>
        <w:tblLook w:val="04A0" w:firstRow="1" w:lastRow="0" w:firstColumn="1" w:lastColumn="0" w:noHBand="0" w:noVBand="1"/>
      </w:tblPr>
      <w:tblGrid>
        <w:gridCol w:w="1220"/>
        <w:gridCol w:w="1346"/>
        <w:gridCol w:w="606"/>
        <w:gridCol w:w="1017"/>
        <w:gridCol w:w="884"/>
        <w:gridCol w:w="971"/>
        <w:gridCol w:w="884"/>
        <w:gridCol w:w="884"/>
        <w:gridCol w:w="884"/>
        <w:gridCol w:w="1046"/>
      </w:tblGrid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CpG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Gene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CHR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Position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Effect-ED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P-value-ED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SE-ED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Effect-BMI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P-value-BMI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5538EE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SE-BMI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77929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12535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013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E-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3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8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734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8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85634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150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39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68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3E-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3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2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212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55687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HLHE4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27505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21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1E-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00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0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846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33792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32047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86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7E-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12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74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88452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FY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7537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04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02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4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893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2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96579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43102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67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7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0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430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071660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BC1D1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23355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0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693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34423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MD8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15377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96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2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80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627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65804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DK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0159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994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2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9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4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85858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GAP1L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84397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13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88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555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6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98037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4580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45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8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56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6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695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7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02362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78491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280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1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02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2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36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24441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TC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32718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22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7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8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206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9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83010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FKB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42205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70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9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073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3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58633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HX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90075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93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8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2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70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9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538057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HGEF10L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6668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56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5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6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174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5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908764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PP5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50348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44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6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1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189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8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59916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TMR1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21741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1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4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66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2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5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2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65935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K3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10459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97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3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49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422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05475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LLD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975432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63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4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66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86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5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66787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BXL7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0083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2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0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8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853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9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8948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G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8377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598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2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03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390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2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85354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GCE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28655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178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4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8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920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7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58764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TBD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531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64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6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2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432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57205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2H2AA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82116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769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77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037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0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98548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C42BP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41189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61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55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3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220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1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52419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GMAR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3747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78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629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4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05914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L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5151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24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09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789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74532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G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749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961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2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586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77381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RG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9696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474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60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093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626241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K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84860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41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9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300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98396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P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85994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39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65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343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5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741319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NA13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05399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95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5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540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6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05288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NT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60266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47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06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359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81333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3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9415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195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93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611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4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51792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STO2P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571544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03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12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2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24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35172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SF10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17760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7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74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647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1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652430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URL1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211385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11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21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781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89004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B40C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059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90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06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5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487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1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g2367696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A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01257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32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34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125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69797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ZF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09385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51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32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821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4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04814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JB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19947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31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5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100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6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13816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64844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11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5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02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0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30680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GF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1056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99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20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694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9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16082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21903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59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88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864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2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02524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G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0748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06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57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402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4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4486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PO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10046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3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756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4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01912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X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94069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69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535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4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22409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XB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29627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38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59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653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747520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48246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94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7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602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41394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32995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84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74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3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502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13785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54528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15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0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844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692545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DAC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4858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764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12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3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324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45388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PF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25233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15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73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530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5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95173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70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09372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61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4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344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75889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BF3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69457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68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6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0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42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52743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54653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52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69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6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70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3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91052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1orf27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34774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27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15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7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219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7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37122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5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13987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42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4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346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00603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NL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278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47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22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4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19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2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61496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241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274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19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3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541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9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6320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PA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89722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83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23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2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177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2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25988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X3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32116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21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06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084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92030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X2OT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144136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11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1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6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354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3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03703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GV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11357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3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7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729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14161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GC1443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17221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99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29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7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25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26401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35996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92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94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9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20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96788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GBD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045911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60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0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6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273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7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22189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26359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075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16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8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367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9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03762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M15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43041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95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48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871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7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11283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C13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79765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91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9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770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10611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HP2L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08422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86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3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8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372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46999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FNGR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77663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15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2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487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68327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6orf9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18435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843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39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3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756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6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89532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MT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1026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32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2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6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794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1286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840250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20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49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94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0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00203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VER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21167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03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4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557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7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32918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K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98971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08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99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229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7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912038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68616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20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055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4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54518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K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93659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80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3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55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355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506233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A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56226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23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49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4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572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9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g1434333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E2O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38704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37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42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942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42</w:t>
            </w:r>
          </w:p>
        </w:tc>
      </w:tr>
      <w:tr w:rsidR="005538EE" w:rsidRPr="005538EE" w:rsidTr="005538EE">
        <w:trPr>
          <w:trHeight w:val="300"/>
        </w:trPr>
        <w:tc>
          <w:tcPr>
            <w:tcW w:w="2566" w:type="dxa"/>
            <w:gridSpan w:val="2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.7.2865377R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69232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38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70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054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3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26572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66736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7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05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7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68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1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54326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P10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20126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48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3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8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22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7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5977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PC3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8976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65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66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6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635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7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75383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D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98948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61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76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7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136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96475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TL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65020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65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9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74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2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45809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PAN1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49755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46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17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618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69943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IF5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1024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91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70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1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51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11690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32666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206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15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143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83668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iTPTE2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8198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42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03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4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850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0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76124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CF2L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296875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96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8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5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720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3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95094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CAN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662739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57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19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765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654392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22072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35398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894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28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910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07838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N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1012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38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48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353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1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41153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GA10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75846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53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28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83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59327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97763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256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46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454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5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63878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9724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63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15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7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044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2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29636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D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9067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999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15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5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590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1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59263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3GL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7000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938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75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4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304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0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41293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FI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950086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96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5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50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14189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NND2C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16461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060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32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5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571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7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738394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93640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61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7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2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096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38325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97268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19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07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4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856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2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05655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CMT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9342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70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27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7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05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7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63681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AA075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8132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33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06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5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190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78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54479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98976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68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98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6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993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3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27927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3GNT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18416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13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2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4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421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733572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529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6437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96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6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613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3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48601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0231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98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84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30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3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22026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GG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009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3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69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507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1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24370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DR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00094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36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06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8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464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3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098510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MEM11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2838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52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9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04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90402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RP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59092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75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3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121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076020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XDC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25492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11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72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5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52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9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35375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39706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803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70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5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258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2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21308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3MBTL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8438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65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81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4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648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09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58128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TF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78825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150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40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1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5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744786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01656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537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3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9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321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96127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1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0717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412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44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6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283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4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48232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RSL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26406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77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79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559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60688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57766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066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08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1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546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8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90346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91721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664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70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7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13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4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g115980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DFT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6596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14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99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613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4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534256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L4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18972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479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06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5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259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11397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88904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123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08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893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198294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S3ST3B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1344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872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41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3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074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24835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YRK1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73886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91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9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41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8117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46268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36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5575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55734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CTN6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1426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74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4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3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15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7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69098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GF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400745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16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5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87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6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682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0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43116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PN1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69119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598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87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4.4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007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8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589511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MAD3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458522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13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34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5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218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82006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58440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976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02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8922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2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71555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UP98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1909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22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3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6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885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27028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AT1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504403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078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8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54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2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73216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66941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33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451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4E-0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788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46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881882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NAH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81027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336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16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7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250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8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3782820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13046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326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6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240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818943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100130015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114200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08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298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3493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7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981058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NF585A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66374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874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49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1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212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2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7109042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KS1B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139387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87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20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9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328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62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728105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N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1068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1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4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467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02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989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43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852144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RX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159639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1211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49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9.38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1004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3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463989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TN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88112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747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0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36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73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0226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6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259430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0369FF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T2</w:t>
            </w: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679504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325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6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63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77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181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0E-05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331739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734538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812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1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38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4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7427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24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4701267</w:t>
            </w: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368071</w:t>
            </w: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1763</w:t>
            </w: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9E-05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8092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61</w:t>
            </w: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041</w:t>
            </w: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538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89</w:t>
            </w:r>
          </w:p>
        </w:tc>
      </w:tr>
      <w:tr w:rsidR="005538EE" w:rsidRPr="005538EE" w:rsidTr="005538EE">
        <w:trPr>
          <w:trHeight w:val="300"/>
        </w:trPr>
        <w:tc>
          <w:tcPr>
            <w:tcW w:w="1220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3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17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1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noWrap/>
            <w:hideMark/>
          </w:tcPr>
          <w:p w:rsidR="002B0168" w:rsidRPr="005538EE" w:rsidRDefault="002B0168" w:rsidP="002B0168">
            <w:pPr>
              <w:shd w:val="clear" w:color="auto" w:fill="FFFFFF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2B0168" w:rsidRDefault="002B0168" w:rsidP="00A672C4">
      <w:pPr>
        <w:shd w:val="clear" w:color="auto" w:fill="FFFFFF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2B0168" w:rsidRDefault="002B0168" w:rsidP="00A672C4">
      <w:pPr>
        <w:shd w:val="clear" w:color="auto" w:fill="FFFFFF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2B0168" w:rsidRPr="00A672C4" w:rsidRDefault="002B0168" w:rsidP="00A672C4">
      <w:pPr>
        <w:shd w:val="clear" w:color="auto" w:fill="FFFFFF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Pr="00A672C4" w:rsidRDefault="00A672C4" w:rsidP="00A672C4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:rsidR="00A672C4" w:rsidRPr="00A672C4" w:rsidRDefault="00A672C4" w:rsidP="00A672C4">
      <w:pPr>
        <w:shd w:val="clear" w:color="auto" w:fill="FFFFFF"/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Pr="002B0168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2B0168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lastRenderedPageBreak/>
        <w:t>Table S2:</w:t>
      </w:r>
      <w:r w:rsidRPr="002B016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mparison of  top CpG sites (p-value &lt;10</w:t>
      </w:r>
      <w:r w:rsidRPr="002B016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-4</w:t>
      </w:r>
      <w:r w:rsidRPr="002B016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 found in EWAS of past ED versus controls with results from ALSPAC study of maternal pre-pregnancy BMI.  </w:t>
      </w:r>
    </w:p>
    <w:p w:rsid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Style w:val="GridTableLight"/>
        <w:tblW w:w="10593" w:type="dxa"/>
        <w:tblInd w:w="-795" w:type="dxa"/>
        <w:tblLook w:val="04A0" w:firstRow="1" w:lastRow="0" w:firstColumn="1" w:lastColumn="0" w:noHBand="0" w:noVBand="1"/>
      </w:tblPr>
      <w:tblGrid>
        <w:gridCol w:w="1217"/>
        <w:gridCol w:w="1263"/>
        <w:gridCol w:w="606"/>
        <w:gridCol w:w="1517"/>
        <w:gridCol w:w="1134"/>
        <w:gridCol w:w="1275"/>
        <w:gridCol w:w="884"/>
        <w:gridCol w:w="929"/>
        <w:gridCol w:w="884"/>
        <w:gridCol w:w="884"/>
      </w:tblGrid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CpG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Gene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CHR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6"/>
              </w:rPr>
            </w:pPr>
            <w:r w:rsidRPr="00CF56F3">
              <w:rPr>
                <w:rFonts w:ascii="Arial" w:hAnsi="Arial" w:cs="Arial"/>
                <w:b/>
                <w:color w:val="000000"/>
                <w:sz w:val="18"/>
                <w:szCs w:val="16"/>
              </w:rPr>
              <w:t>Position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Effect-ED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P-value-ED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SE-ED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Effect-BMI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P-value-BMI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eastAsia="en-GB"/>
              </w:rPr>
              <w:t>SE-BMI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081833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GALS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37975941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0354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4E-0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2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5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585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91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6178491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5A8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01603996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211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E-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08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7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11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5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186173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S1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28392683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28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3E-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59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2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877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E-0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0187889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AP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59463103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062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5E-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83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4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02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4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6834192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PAT4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61561031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7698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7E-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225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42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9849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6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067105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NN1A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6456430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0019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8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152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217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4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84049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NC5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79550959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8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719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7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631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0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56009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BM4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36119752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797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74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772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3E-0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288779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GMA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93587978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068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551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7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4532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94</w:t>
            </w:r>
          </w:p>
        </w:tc>
      </w:tr>
      <w:tr w:rsidR="00CF56F3" w:rsidRPr="00CF56F3" w:rsidTr="00077142">
        <w:trPr>
          <w:trHeight w:val="300"/>
        </w:trPr>
        <w:tc>
          <w:tcPr>
            <w:tcW w:w="2480" w:type="dxa"/>
            <w:gridSpan w:val="2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193690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491615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28491615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6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07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9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856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5E-0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72624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NK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70672878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6697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706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29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462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4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23869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14474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19740840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87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3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76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0369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41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416336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TAP6-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31971025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309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5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705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029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18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570596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PS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41453012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8685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1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23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4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216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92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3763339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NK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70516627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622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19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32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490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76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5460716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SP27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67063879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809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639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5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717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49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959505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DM8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81110205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312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5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9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2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98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18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90719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MT61A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04003370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6938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9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758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9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338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4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5743719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PCAL1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0443138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751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3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31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1022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8941614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BTF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42287715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953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1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708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3.98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929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15</w:t>
            </w:r>
          </w:p>
        </w:tc>
      </w:tr>
      <w:tr w:rsidR="00CF56F3" w:rsidRPr="00CF56F3" w:rsidTr="00077142">
        <w:trPr>
          <w:trHeight w:val="300"/>
        </w:trPr>
        <w:tc>
          <w:tcPr>
            <w:tcW w:w="2480" w:type="dxa"/>
            <w:gridSpan w:val="2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7488381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235436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67235436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1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787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767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39</w:t>
            </w:r>
          </w:p>
        </w:tc>
      </w:tr>
      <w:tr w:rsidR="00CF56F3" w:rsidRPr="00CF56F3" w:rsidTr="00077142">
        <w:trPr>
          <w:trHeight w:val="300"/>
        </w:trPr>
        <w:tc>
          <w:tcPr>
            <w:tcW w:w="2480" w:type="dxa"/>
            <w:gridSpan w:val="2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4872717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2B0168" w:rsidP="002B0168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B01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7226107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97226107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4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271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59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75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556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9431241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CNK15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43374350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222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8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88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7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324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4E-0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2812767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XL1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74218468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787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9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4673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728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46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188288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XB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46623819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184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9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702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0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676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68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15835825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TR5A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54862030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376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9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997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587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5E-05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664800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XL2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23261312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82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1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913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1336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5E-05</w:t>
            </w:r>
          </w:p>
        </w:tc>
      </w:tr>
      <w:tr w:rsidR="00DC614E" w:rsidRPr="00CF56F3" w:rsidTr="00077142">
        <w:trPr>
          <w:trHeight w:val="300"/>
        </w:trPr>
        <w:tc>
          <w:tcPr>
            <w:tcW w:w="2480" w:type="dxa"/>
            <w:gridSpan w:val="2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20398560</w:t>
            </w:r>
          </w:p>
        </w:tc>
        <w:tc>
          <w:tcPr>
            <w:tcW w:w="606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17" w:type="dxa"/>
            <w:noWrap/>
            <w:hideMark/>
          </w:tcPr>
          <w:p w:rsidR="00DC614E" w:rsidRPr="00DC614E" w:rsidRDefault="00DC614E" w:rsidP="00DC614E">
            <w:pPr>
              <w:jc w:val="center"/>
              <w:rPr>
                <w:rFonts w:ascii="Arial" w:hAnsi="Arial" w:cs="Arial"/>
                <w:sz w:val="16"/>
              </w:rPr>
            </w:pPr>
            <w:r w:rsidRPr="00DC614E">
              <w:rPr>
                <w:rFonts w:ascii="Arial" w:hAnsi="Arial" w:cs="Arial"/>
                <w:sz w:val="16"/>
              </w:rPr>
              <w:t>168401330</w:t>
            </w:r>
          </w:p>
        </w:tc>
        <w:tc>
          <w:tcPr>
            <w:tcW w:w="1134" w:type="dxa"/>
            <w:noWrap/>
            <w:hideMark/>
          </w:tcPr>
          <w:p w:rsidR="00DC614E" w:rsidRPr="00CF56F3" w:rsidRDefault="00DC614E" w:rsidP="00DC61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68401330</w:t>
            </w:r>
          </w:p>
        </w:tc>
        <w:tc>
          <w:tcPr>
            <w:tcW w:w="1275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1E-05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954</w:t>
            </w:r>
          </w:p>
        </w:tc>
        <w:tc>
          <w:tcPr>
            <w:tcW w:w="929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14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0529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32</w:t>
            </w:r>
          </w:p>
        </w:tc>
      </w:tr>
      <w:tr w:rsidR="00DC614E" w:rsidRPr="00CF56F3" w:rsidTr="00077142">
        <w:trPr>
          <w:trHeight w:val="300"/>
        </w:trPr>
        <w:tc>
          <w:tcPr>
            <w:tcW w:w="2480" w:type="dxa"/>
            <w:gridSpan w:val="2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0008488</w:t>
            </w:r>
          </w:p>
        </w:tc>
        <w:tc>
          <w:tcPr>
            <w:tcW w:w="606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17" w:type="dxa"/>
            <w:noWrap/>
            <w:hideMark/>
          </w:tcPr>
          <w:p w:rsidR="00DC614E" w:rsidRPr="00DC614E" w:rsidRDefault="00DC614E" w:rsidP="00DC614E">
            <w:pPr>
              <w:jc w:val="center"/>
              <w:rPr>
                <w:rFonts w:ascii="Arial" w:hAnsi="Arial" w:cs="Arial"/>
                <w:sz w:val="16"/>
              </w:rPr>
            </w:pPr>
            <w:r w:rsidRPr="00DC614E">
              <w:rPr>
                <w:rFonts w:ascii="Arial" w:hAnsi="Arial" w:cs="Arial"/>
                <w:sz w:val="16"/>
              </w:rPr>
              <w:t>175199915</w:t>
            </w:r>
          </w:p>
        </w:tc>
        <w:tc>
          <w:tcPr>
            <w:tcW w:w="1134" w:type="dxa"/>
            <w:noWrap/>
            <w:hideMark/>
          </w:tcPr>
          <w:p w:rsidR="00DC614E" w:rsidRPr="00CF56F3" w:rsidRDefault="00DC614E" w:rsidP="00DC61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175199915</w:t>
            </w:r>
          </w:p>
        </w:tc>
        <w:tc>
          <w:tcPr>
            <w:tcW w:w="1275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6E-05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273</w:t>
            </w:r>
          </w:p>
        </w:tc>
        <w:tc>
          <w:tcPr>
            <w:tcW w:w="929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013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5281</w:t>
            </w:r>
          </w:p>
        </w:tc>
        <w:tc>
          <w:tcPr>
            <w:tcW w:w="884" w:type="dxa"/>
            <w:noWrap/>
            <w:hideMark/>
          </w:tcPr>
          <w:p w:rsidR="00DC614E" w:rsidRPr="00CF56F3" w:rsidRDefault="00DC614E" w:rsidP="00DC614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3</w:t>
            </w:r>
          </w:p>
        </w:tc>
      </w:tr>
      <w:tr w:rsidR="00CF56F3" w:rsidRPr="00CF56F3" w:rsidTr="00077142">
        <w:trPr>
          <w:trHeight w:val="300"/>
        </w:trPr>
        <w:tc>
          <w:tcPr>
            <w:tcW w:w="121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g03801429</w:t>
            </w:r>
          </w:p>
        </w:tc>
        <w:tc>
          <w:tcPr>
            <w:tcW w:w="1263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C7A5</w:t>
            </w:r>
          </w:p>
        </w:tc>
        <w:tc>
          <w:tcPr>
            <w:tcW w:w="606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17" w:type="dxa"/>
            <w:noWrap/>
            <w:hideMark/>
          </w:tcPr>
          <w:p w:rsidR="00CF56F3" w:rsidRPr="00CF56F3" w:rsidRDefault="00CF56F3" w:rsidP="002B016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6F3">
              <w:rPr>
                <w:rFonts w:ascii="Arial" w:hAnsi="Arial" w:cs="Arial"/>
                <w:color w:val="000000"/>
                <w:sz w:val="16"/>
                <w:szCs w:val="16"/>
              </w:rPr>
              <w:t>87894565</w:t>
            </w:r>
          </w:p>
        </w:tc>
        <w:tc>
          <w:tcPr>
            <w:tcW w:w="113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161</w:t>
            </w:r>
          </w:p>
        </w:tc>
        <w:tc>
          <w:tcPr>
            <w:tcW w:w="1275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0E-0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044</w:t>
            </w:r>
          </w:p>
        </w:tc>
        <w:tc>
          <w:tcPr>
            <w:tcW w:w="92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17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4445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34</w:t>
            </w:r>
          </w:p>
        </w:tc>
      </w:tr>
    </w:tbl>
    <w:p w:rsidR="00A672C4" w:rsidRPr="00A672C4" w:rsidRDefault="00A672C4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Default="00A672C4" w:rsidP="00CF56F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Pr="00CF56F3" w:rsidRDefault="00CF56F3" w:rsidP="00CF56F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CF56F3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 xml:space="preserve">Table </w:t>
      </w:r>
      <w:r w:rsidR="00A672C4" w:rsidRPr="00CF56F3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S3:</w:t>
      </w:r>
      <w:r w:rsidR="00A672C4" w:rsidRPr="00CF56F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 Comparison of  top CpG sites (p-value &lt;10</w:t>
      </w:r>
      <w:r w:rsidR="00A672C4" w:rsidRPr="00CF56F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-4</w:t>
      </w:r>
      <w:r w:rsidR="00A672C4" w:rsidRPr="00CF56F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 found in EWAS of active ED versus controls with results of sustained mat</w:t>
      </w:r>
      <w:r w:rsidRPr="00CF56F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rnal smoking in pregnancy</w:t>
      </w:r>
    </w:p>
    <w:p w:rsidR="00CF56F3" w:rsidRDefault="00CF56F3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tbl>
      <w:tblPr>
        <w:tblStyle w:val="GridTableLight"/>
        <w:tblW w:w="9493" w:type="dxa"/>
        <w:jc w:val="center"/>
        <w:tblLook w:val="04A0" w:firstRow="1" w:lastRow="0" w:firstColumn="1" w:lastColumn="0" w:noHBand="0" w:noVBand="1"/>
      </w:tblPr>
      <w:tblGrid>
        <w:gridCol w:w="1097"/>
        <w:gridCol w:w="1098"/>
        <w:gridCol w:w="711"/>
        <w:gridCol w:w="1109"/>
        <w:gridCol w:w="884"/>
        <w:gridCol w:w="1050"/>
        <w:gridCol w:w="884"/>
        <w:gridCol w:w="977"/>
        <w:gridCol w:w="992"/>
        <w:gridCol w:w="977"/>
      </w:tblGrid>
      <w:tr w:rsidR="00CF56F3" w:rsidRPr="00CF56F3" w:rsidTr="00CF56F3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CpG</w:t>
            </w:r>
          </w:p>
        </w:tc>
        <w:tc>
          <w:tcPr>
            <w:tcW w:w="1098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Gene</w:t>
            </w:r>
          </w:p>
        </w:tc>
        <w:tc>
          <w:tcPr>
            <w:tcW w:w="71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CHR</w:t>
            </w:r>
          </w:p>
        </w:tc>
        <w:tc>
          <w:tcPr>
            <w:tcW w:w="110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Position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Effect-ED</w:t>
            </w:r>
          </w:p>
        </w:tc>
        <w:tc>
          <w:tcPr>
            <w:tcW w:w="10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P-value-ED</w:t>
            </w:r>
          </w:p>
        </w:tc>
        <w:tc>
          <w:tcPr>
            <w:tcW w:w="8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SE-ED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Effect-Smoking</w:t>
            </w:r>
          </w:p>
        </w:tc>
        <w:tc>
          <w:tcPr>
            <w:tcW w:w="992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P-value-Smoking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b/>
                <w:color w:val="000000"/>
                <w:sz w:val="18"/>
                <w:szCs w:val="24"/>
                <w:lang w:eastAsia="en-GB"/>
              </w:rPr>
              <w:t>SE-Smoking</w:t>
            </w:r>
          </w:p>
        </w:tc>
      </w:tr>
      <w:tr w:rsidR="00CF56F3" w:rsidRPr="00CF56F3" w:rsidTr="00CF56F3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cg04858586</w:t>
            </w:r>
          </w:p>
        </w:tc>
        <w:tc>
          <w:tcPr>
            <w:tcW w:w="1098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RABGAP1L</w:t>
            </w:r>
          </w:p>
        </w:tc>
        <w:tc>
          <w:tcPr>
            <w:tcW w:w="71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110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174843971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92134</w:t>
            </w:r>
          </w:p>
        </w:tc>
        <w:tc>
          <w:tcPr>
            <w:tcW w:w="10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3.34E-06</w:t>
            </w:r>
          </w:p>
        </w:tc>
        <w:tc>
          <w:tcPr>
            <w:tcW w:w="8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17881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0.006</w:t>
            </w:r>
          </w:p>
        </w:tc>
        <w:tc>
          <w:tcPr>
            <w:tcW w:w="992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7.41E-08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01</w:t>
            </w:r>
          </w:p>
        </w:tc>
      </w:tr>
      <w:tr w:rsidR="00CF56F3" w:rsidRPr="00CF56F3" w:rsidTr="00CF56F3">
        <w:trPr>
          <w:trHeight w:val="300"/>
          <w:jc w:val="center"/>
        </w:trPr>
        <w:tc>
          <w:tcPr>
            <w:tcW w:w="1097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cg19087643</w:t>
            </w:r>
          </w:p>
        </w:tc>
        <w:tc>
          <w:tcPr>
            <w:tcW w:w="1098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INPP5A</w:t>
            </w:r>
          </w:p>
        </w:tc>
        <w:tc>
          <w:tcPr>
            <w:tcW w:w="71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10</w:t>
            </w:r>
          </w:p>
        </w:tc>
        <w:tc>
          <w:tcPr>
            <w:tcW w:w="110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134503483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0.07441</w:t>
            </w:r>
          </w:p>
        </w:tc>
        <w:tc>
          <w:tcPr>
            <w:tcW w:w="10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7.66E-06</w:t>
            </w:r>
          </w:p>
        </w:tc>
        <w:tc>
          <w:tcPr>
            <w:tcW w:w="8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15116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0.005</w:t>
            </w:r>
          </w:p>
        </w:tc>
        <w:tc>
          <w:tcPr>
            <w:tcW w:w="992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5.90E-06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01</w:t>
            </w:r>
          </w:p>
        </w:tc>
      </w:tr>
      <w:tr w:rsidR="00CF56F3" w:rsidRPr="00CF56F3" w:rsidTr="00CF56F3">
        <w:trPr>
          <w:trHeight w:val="300"/>
          <w:jc w:val="center"/>
        </w:trPr>
        <w:tc>
          <w:tcPr>
            <w:tcW w:w="2195" w:type="dxa"/>
            <w:gridSpan w:val="2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cg22500876</w:t>
            </w:r>
          </w:p>
        </w:tc>
        <w:tc>
          <w:tcPr>
            <w:tcW w:w="71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7</w:t>
            </w:r>
          </w:p>
        </w:tc>
        <w:tc>
          <w:tcPr>
            <w:tcW w:w="1109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45187902</w:t>
            </w:r>
          </w:p>
        </w:tc>
        <w:tc>
          <w:tcPr>
            <w:tcW w:w="884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-0.17046</w:t>
            </w:r>
          </w:p>
        </w:tc>
        <w:tc>
          <w:tcPr>
            <w:tcW w:w="10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5.90E-05</w:t>
            </w:r>
          </w:p>
        </w:tc>
        <w:tc>
          <w:tcPr>
            <w:tcW w:w="850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3928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07</w:t>
            </w:r>
          </w:p>
        </w:tc>
        <w:tc>
          <w:tcPr>
            <w:tcW w:w="992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2.20E-08</w:t>
            </w:r>
          </w:p>
        </w:tc>
        <w:tc>
          <w:tcPr>
            <w:tcW w:w="851" w:type="dxa"/>
            <w:noWrap/>
            <w:hideMark/>
          </w:tcPr>
          <w:p w:rsidR="00CF56F3" w:rsidRPr="00CF56F3" w:rsidRDefault="00CF56F3" w:rsidP="00CF56F3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</w:pPr>
            <w:r w:rsidRPr="00CF56F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GB"/>
              </w:rPr>
              <w:t>0.001</w:t>
            </w:r>
          </w:p>
        </w:tc>
      </w:tr>
    </w:tbl>
    <w:p w:rsidR="00CF56F3" w:rsidRDefault="00CF56F3" w:rsidP="00A672C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:rsidR="00A672C4" w:rsidRPr="00DC614E" w:rsidRDefault="00CF56F3" w:rsidP="00DC614E">
      <w:pPr>
        <w:shd w:val="clear" w:color="auto" w:fill="FFFFFF"/>
        <w:spacing w:after="0" w:line="240" w:lineRule="auto"/>
        <w:rPr>
          <w:rFonts w:ascii="Arial" w:hAnsi="Arial" w:cs="Arial"/>
          <w:sz w:val="24"/>
          <w:szCs w:val="24"/>
        </w:rPr>
      </w:pPr>
      <w:r w:rsidRPr="00DC614E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lastRenderedPageBreak/>
        <w:t xml:space="preserve">Table </w:t>
      </w:r>
      <w:r w:rsidR="00A672C4" w:rsidRPr="00DC614E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S4:</w:t>
      </w:r>
      <w:r w:rsidR="00A672C4" w:rsidRPr="00DC61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 Comparison of top CpG sites (p-value &lt;10</w:t>
      </w:r>
      <w:r w:rsidR="00A672C4" w:rsidRPr="00DC614E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-4</w:t>
      </w:r>
      <w:r w:rsidR="00A672C4" w:rsidRPr="00DC61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 found in EWAS of past ED versus controls with results of sustained mat</w:t>
      </w:r>
      <w:r w:rsidR="00DC614E" w:rsidRPr="00DC614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rnal smoking in pregnancy </w:t>
      </w:r>
    </w:p>
    <w:tbl>
      <w:tblPr>
        <w:tblStyle w:val="GridTableLight"/>
        <w:tblW w:w="9209" w:type="dxa"/>
        <w:jc w:val="center"/>
        <w:tblLook w:val="04A0" w:firstRow="1" w:lastRow="0" w:firstColumn="1" w:lastColumn="0" w:noHBand="0" w:noVBand="1"/>
      </w:tblPr>
      <w:tblGrid>
        <w:gridCol w:w="1175"/>
        <w:gridCol w:w="1142"/>
        <w:gridCol w:w="613"/>
        <w:gridCol w:w="1007"/>
        <w:gridCol w:w="817"/>
        <w:gridCol w:w="964"/>
        <w:gridCol w:w="817"/>
        <w:gridCol w:w="849"/>
        <w:gridCol w:w="849"/>
        <w:gridCol w:w="1009"/>
      </w:tblGrid>
      <w:tr w:rsidR="005538EE" w:rsidRPr="005538EE" w:rsidTr="00A02C57">
        <w:trPr>
          <w:trHeight w:val="300"/>
          <w:jc w:val="center"/>
        </w:trPr>
        <w:tc>
          <w:tcPr>
            <w:tcW w:w="1186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CpG</w:t>
            </w:r>
          </w:p>
        </w:tc>
        <w:tc>
          <w:tcPr>
            <w:tcW w:w="1154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Gene</w:t>
            </w:r>
          </w:p>
        </w:tc>
        <w:tc>
          <w:tcPr>
            <w:tcW w:w="618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CHR</w:t>
            </w:r>
          </w:p>
        </w:tc>
        <w:tc>
          <w:tcPr>
            <w:tcW w:w="1017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Position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Effect-ED</w:t>
            </w:r>
          </w:p>
        </w:tc>
        <w:tc>
          <w:tcPr>
            <w:tcW w:w="973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P-value-ED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SE-ED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Effect-Smoking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P-value-Smoking</w:t>
            </w:r>
          </w:p>
        </w:tc>
        <w:tc>
          <w:tcPr>
            <w:tcW w:w="1019" w:type="dxa"/>
            <w:noWrap/>
            <w:hideMark/>
          </w:tcPr>
          <w:p w:rsidR="005538EE" w:rsidRPr="005538EE" w:rsidRDefault="005538EE" w:rsidP="005538EE">
            <w:pPr>
              <w:jc w:val="center"/>
              <w:rPr>
                <w:b/>
                <w:sz w:val="18"/>
                <w:szCs w:val="16"/>
              </w:rPr>
            </w:pPr>
            <w:r w:rsidRPr="005538EE">
              <w:rPr>
                <w:b/>
                <w:sz w:val="18"/>
                <w:szCs w:val="16"/>
              </w:rPr>
              <w:t>SE-Smoking</w:t>
            </w:r>
          </w:p>
        </w:tc>
      </w:tr>
      <w:tr w:rsidR="005538EE" w:rsidRPr="005538EE" w:rsidTr="00A02C57">
        <w:trPr>
          <w:trHeight w:val="300"/>
          <w:jc w:val="center"/>
        </w:trPr>
        <w:tc>
          <w:tcPr>
            <w:tcW w:w="1186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cg00187889</w:t>
            </w:r>
          </w:p>
        </w:tc>
        <w:tc>
          <w:tcPr>
            <w:tcW w:w="1154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TAGAP</w:t>
            </w:r>
          </w:p>
        </w:tc>
        <w:tc>
          <w:tcPr>
            <w:tcW w:w="618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6</w:t>
            </w:r>
          </w:p>
        </w:tc>
        <w:tc>
          <w:tcPr>
            <w:tcW w:w="1017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159463103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-0.07062</w:t>
            </w:r>
          </w:p>
        </w:tc>
        <w:tc>
          <w:tcPr>
            <w:tcW w:w="973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9.15E-06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1483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4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276</w:t>
            </w:r>
          </w:p>
        </w:tc>
        <w:tc>
          <w:tcPr>
            <w:tcW w:w="1019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1</w:t>
            </w:r>
          </w:p>
        </w:tc>
      </w:tr>
      <w:tr w:rsidR="005538EE" w:rsidRPr="005538EE" w:rsidTr="00A02C57">
        <w:trPr>
          <w:trHeight w:val="300"/>
          <w:jc w:val="center"/>
        </w:trPr>
        <w:tc>
          <w:tcPr>
            <w:tcW w:w="1186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cg15238694</w:t>
            </w:r>
          </w:p>
        </w:tc>
        <w:tc>
          <w:tcPr>
            <w:tcW w:w="1154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LOC144742</w:t>
            </w:r>
          </w:p>
        </w:tc>
        <w:tc>
          <w:tcPr>
            <w:tcW w:w="618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12</w:t>
            </w:r>
          </w:p>
        </w:tc>
        <w:tc>
          <w:tcPr>
            <w:tcW w:w="1017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119740840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9687</w:t>
            </w:r>
          </w:p>
        </w:tc>
        <w:tc>
          <w:tcPr>
            <w:tcW w:w="973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2.93E-05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21764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-0.004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3.96E-05</w:t>
            </w:r>
          </w:p>
        </w:tc>
        <w:tc>
          <w:tcPr>
            <w:tcW w:w="1019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1</w:t>
            </w:r>
          </w:p>
        </w:tc>
      </w:tr>
      <w:tr w:rsidR="005538EE" w:rsidRPr="005538EE" w:rsidTr="00A02C57">
        <w:trPr>
          <w:trHeight w:val="300"/>
          <w:jc w:val="center"/>
        </w:trPr>
        <w:tc>
          <w:tcPr>
            <w:tcW w:w="1186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cg09595050</w:t>
            </w:r>
          </w:p>
        </w:tc>
        <w:tc>
          <w:tcPr>
            <w:tcW w:w="1154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PRDM8</w:t>
            </w:r>
          </w:p>
        </w:tc>
        <w:tc>
          <w:tcPr>
            <w:tcW w:w="618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4</w:t>
            </w:r>
          </w:p>
        </w:tc>
        <w:tc>
          <w:tcPr>
            <w:tcW w:w="1017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81110205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-0.12312</w:t>
            </w:r>
          </w:p>
        </w:tc>
        <w:tc>
          <w:tcPr>
            <w:tcW w:w="973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3.45E-05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2794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4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0121</w:t>
            </w:r>
          </w:p>
        </w:tc>
        <w:tc>
          <w:tcPr>
            <w:tcW w:w="1019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1</w:t>
            </w:r>
          </w:p>
        </w:tc>
      </w:tr>
      <w:tr w:rsidR="005538EE" w:rsidRPr="005538EE" w:rsidTr="00A02C57">
        <w:trPr>
          <w:trHeight w:val="300"/>
          <w:jc w:val="center"/>
        </w:trPr>
        <w:tc>
          <w:tcPr>
            <w:tcW w:w="1186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cg02812767</w:t>
            </w:r>
          </w:p>
        </w:tc>
        <w:tc>
          <w:tcPr>
            <w:tcW w:w="1154" w:type="dxa"/>
            <w:noWrap/>
            <w:hideMark/>
          </w:tcPr>
          <w:p w:rsidR="005538EE" w:rsidRPr="005538EE" w:rsidRDefault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LOXL1</w:t>
            </w:r>
          </w:p>
        </w:tc>
        <w:tc>
          <w:tcPr>
            <w:tcW w:w="618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15</w:t>
            </w:r>
          </w:p>
        </w:tc>
        <w:tc>
          <w:tcPr>
            <w:tcW w:w="1017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74218468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61787</w:t>
            </w:r>
          </w:p>
        </w:tc>
        <w:tc>
          <w:tcPr>
            <w:tcW w:w="973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6.99E-05</w:t>
            </w:r>
          </w:p>
        </w:tc>
        <w:tc>
          <w:tcPr>
            <w:tcW w:w="795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14673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6</w:t>
            </w:r>
          </w:p>
        </w:tc>
        <w:tc>
          <w:tcPr>
            <w:tcW w:w="826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9.52E-05</w:t>
            </w:r>
          </w:p>
        </w:tc>
        <w:tc>
          <w:tcPr>
            <w:tcW w:w="1019" w:type="dxa"/>
            <w:noWrap/>
            <w:hideMark/>
          </w:tcPr>
          <w:p w:rsidR="005538EE" w:rsidRPr="005538EE" w:rsidRDefault="005538EE" w:rsidP="005538EE">
            <w:pPr>
              <w:rPr>
                <w:sz w:val="16"/>
                <w:szCs w:val="16"/>
              </w:rPr>
            </w:pPr>
            <w:r w:rsidRPr="005538EE">
              <w:rPr>
                <w:sz w:val="16"/>
                <w:szCs w:val="16"/>
              </w:rPr>
              <w:t>0.002</w:t>
            </w:r>
          </w:p>
        </w:tc>
      </w:tr>
    </w:tbl>
    <w:p w:rsidR="005538EE" w:rsidRDefault="005538EE"/>
    <w:sectPr w:rsidR="00553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168" w:rsidRDefault="002B0168" w:rsidP="00A672C4">
      <w:pPr>
        <w:spacing w:after="0" w:line="240" w:lineRule="auto"/>
      </w:pPr>
      <w:r>
        <w:separator/>
      </w:r>
    </w:p>
  </w:endnote>
  <w:endnote w:type="continuationSeparator" w:id="0">
    <w:p w:rsidR="002B0168" w:rsidRDefault="002B0168" w:rsidP="00A67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168" w:rsidRDefault="002B0168" w:rsidP="00A672C4">
      <w:pPr>
        <w:spacing w:after="0" w:line="240" w:lineRule="auto"/>
      </w:pPr>
      <w:r>
        <w:separator/>
      </w:r>
    </w:p>
  </w:footnote>
  <w:footnote w:type="continuationSeparator" w:id="0">
    <w:p w:rsidR="002B0168" w:rsidRDefault="002B0168" w:rsidP="00A67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B0"/>
    <w:rsid w:val="000369FF"/>
    <w:rsid w:val="00077142"/>
    <w:rsid w:val="002454B0"/>
    <w:rsid w:val="002B0168"/>
    <w:rsid w:val="00330AF8"/>
    <w:rsid w:val="00525E3B"/>
    <w:rsid w:val="005538EE"/>
    <w:rsid w:val="00716E75"/>
    <w:rsid w:val="0074223C"/>
    <w:rsid w:val="00A02C57"/>
    <w:rsid w:val="00A672C4"/>
    <w:rsid w:val="00CF56F3"/>
    <w:rsid w:val="00D17B7E"/>
    <w:rsid w:val="00DC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E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330AF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2C4"/>
  </w:style>
  <w:style w:type="paragraph" w:styleId="Footer">
    <w:name w:val="footer"/>
    <w:basedOn w:val="Normal"/>
    <w:link w:val="FooterChar"/>
    <w:uiPriority w:val="99"/>
    <w:unhideWhenUsed/>
    <w:rsid w:val="00A6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2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E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330AF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2C4"/>
  </w:style>
  <w:style w:type="paragraph" w:styleId="Footer">
    <w:name w:val="footer"/>
    <w:basedOn w:val="Normal"/>
    <w:link w:val="FooterChar"/>
    <w:uiPriority w:val="99"/>
    <w:unhideWhenUsed/>
    <w:rsid w:val="00A67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3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38</Words>
  <Characters>13900</Characters>
  <Application>Microsoft Macintosh Word</Application>
  <DocSecurity>4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Kazmi</dc:creator>
  <cp:keywords/>
  <dc:description/>
  <cp:lastModifiedBy>Nadia Micali</cp:lastModifiedBy>
  <cp:revision>2</cp:revision>
  <dcterms:created xsi:type="dcterms:W3CDTF">2017-10-20T14:29:00Z</dcterms:created>
  <dcterms:modified xsi:type="dcterms:W3CDTF">2017-10-20T14:29:00Z</dcterms:modified>
</cp:coreProperties>
</file>